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4967"/>
        <w:gridCol w:w="990"/>
        <w:gridCol w:w="629"/>
      </w:tblGrid>
      <w:tr w:rsidR="001F6215" w:rsidRPr="003B69D6" w:rsidTr="004A0E12">
        <w:trPr>
          <w:jc w:val="center"/>
        </w:trPr>
        <w:tc>
          <w:tcPr>
            <w:tcW w:w="8795" w:type="dxa"/>
            <w:gridSpan w:val="4"/>
            <w:tcBorders>
              <w:bottom w:val="single" w:sz="4" w:space="0" w:color="auto"/>
            </w:tcBorders>
          </w:tcPr>
          <w:p w:rsidR="001F6215" w:rsidRPr="003B69D6" w:rsidRDefault="001F6215" w:rsidP="004A0E1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722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S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Co-expressed genes of putative cold-responsive TFs in rice and Arabidopsis involved in lipid metabolism.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4988" w:type="dxa"/>
            <w:tcBorders>
              <w:top w:val="single" w:sz="4" w:space="0" w:color="auto"/>
              <w:bottom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id metabolism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abidopsi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Rice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 w:val="restart"/>
            <w:tcBorders>
              <w:top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4988" w:type="dxa"/>
            <w:tcBorders>
              <w:top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phospholipid</w:t>
            </w:r>
            <w:proofErr w:type="spellEnd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ipid</w:t>
            </w:r>
            <w:proofErr w:type="spellEnd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elongation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 w:val="restart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ERF</w:t>
            </w: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Linolenic ac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phospholipid</w:t>
            </w:r>
            <w:proofErr w:type="spellEnd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degradation</w:t>
            </w:r>
          </w:p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 of unsaturated fatty acids</w:t>
            </w:r>
          </w:p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er lip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ingolip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center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ipid</w:t>
            </w:r>
            <w:proofErr w:type="spellEnd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biosynthesis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 w:val="restart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MYB</w:t>
            </w: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ipid</w:t>
            </w:r>
            <w:proofErr w:type="spellEnd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degradation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ipid</w:t>
            </w:r>
            <w:proofErr w:type="spellEnd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 w:val="restart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bHLH</w:t>
            </w:r>
            <w:proofErr w:type="spellEnd"/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Linolenic ac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degradation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 of unsaturated fatty acids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sis and degradation of ketone bodies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ipid</w:t>
            </w:r>
            <w:proofErr w:type="spellEnd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elongation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oleic ac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oid biosynthesis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 w:val="restart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GATA33</w:t>
            </w:r>
          </w:p>
        </w:tc>
        <w:tc>
          <w:tcPr>
            <w:tcW w:w="4988" w:type="dxa"/>
            <w:vAlign w:val="center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ipid</w:t>
            </w:r>
            <w:proofErr w:type="spellEnd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degradation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Ether lip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 w:val="restart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HSF</w:t>
            </w: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Linolenic ac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phospholipid</w:t>
            </w:r>
            <w:proofErr w:type="spellEnd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ipid</w:t>
            </w:r>
            <w:proofErr w:type="spellEnd"/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biosynthesis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 w:val="restart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WRKY</w:t>
            </w: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Linolenic ac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biosynthesis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elongation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ERF</w:t>
            </w: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Cutin</w:t>
            </w:r>
            <w:proofErr w:type="spellEnd"/>
            <w:r w:rsidRPr="003B69D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suberine</w:t>
            </w:r>
            <w:proofErr w:type="spellEnd"/>
            <w:r w:rsidRPr="003B69D6">
              <w:rPr>
                <w:rFonts w:ascii="Times New Roman" w:hAnsi="Times New Roman" w:cs="Times New Roman"/>
                <w:sz w:val="16"/>
                <w:szCs w:val="16"/>
              </w:rPr>
              <w:t xml:space="preserve"> and wax biosynthesis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 w:val="restart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MYB</w:t>
            </w: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Linolenic ac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erophospholipid</w:t>
            </w:r>
            <w:proofErr w:type="spellEnd"/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ty acid degradation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synthesis of unsaturated fatty acids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er lip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ty acid elongation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roid biosynthesis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 w:val="restart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bHLH</w:t>
            </w:r>
            <w:proofErr w:type="spellEnd"/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Linolenic ac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erophospholipid</w:t>
            </w:r>
            <w:proofErr w:type="spellEnd"/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er lip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oleic ac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NFYB</w:t>
            </w: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thesis and degradation of ketone bodies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 w:val="restart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TCP</w:t>
            </w:r>
          </w:p>
        </w:tc>
        <w:tc>
          <w:tcPr>
            <w:tcW w:w="4988" w:type="dxa"/>
            <w:vAlign w:val="bottom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Linolenic acid metabolism</w:t>
            </w:r>
          </w:p>
        </w:tc>
        <w:tc>
          <w:tcPr>
            <w:tcW w:w="681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6215" w:rsidRPr="003B69D6" w:rsidTr="004A0E12">
        <w:trPr>
          <w:jc w:val="center"/>
        </w:trPr>
        <w:tc>
          <w:tcPr>
            <w:tcW w:w="2496" w:type="dxa"/>
            <w:vMerge/>
            <w:tcBorders>
              <w:bottom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8" w:type="dxa"/>
            <w:tcBorders>
              <w:bottom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ty acid degradation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F6215" w:rsidRPr="003B69D6" w:rsidRDefault="001F6215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69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676770" w:rsidRDefault="00676770">
      <w:bookmarkStart w:id="0" w:name="_GoBack"/>
      <w:bookmarkEnd w:id="0"/>
    </w:p>
    <w:sectPr w:rsidR="006767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215"/>
    <w:rsid w:val="001F6215"/>
    <w:rsid w:val="0067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7169C-BB4B-46FE-B6A5-8333F97FD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6215"/>
    <w:pPr>
      <w:bidi/>
    </w:pPr>
    <w:rPr>
      <w:lang w:val="en-US"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6215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05-18T19:02:00Z</dcterms:created>
  <dcterms:modified xsi:type="dcterms:W3CDTF">2023-05-18T19:03:00Z</dcterms:modified>
</cp:coreProperties>
</file>